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930" w:type="dxa"/>
        <w:jc w:val="center"/>
        <w:tblLook w:val="04A0" w:firstRow="1" w:lastRow="0" w:firstColumn="1" w:lastColumn="0" w:noHBand="0" w:noVBand="1"/>
      </w:tblPr>
      <w:tblGrid>
        <w:gridCol w:w="6328"/>
        <w:gridCol w:w="2557"/>
        <w:gridCol w:w="2378"/>
        <w:gridCol w:w="1276"/>
        <w:gridCol w:w="2693"/>
        <w:gridCol w:w="2355"/>
        <w:gridCol w:w="1343"/>
      </w:tblGrid>
      <w:tr w:rsidR="00715373" w:rsidRPr="001038CA" w14:paraId="7C862E42" w14:textId="77777777" w:rsidTr="00C7760A">
        <w:trPr>
          <w:trHeight w:val="550"/>
          <w:jc w:val="center"/>
        </w:trPr>
        <w:tc>
          <w:tcPr>
            <w:tcW w:w="18930" w:type="dxa"/>
            <w:gridSpan w:val="7"/>
            <w:tcBorders>
              <w:bottom w:val="single" w:sz="12" w:space="0" w:color="auto"/>
            </w:tcBorders>
            <w:vAlign w:val="center"/>
          </w:tcPr>
          <w:p w14:paraId="36AF4210" w14:textId="6C814D29" w:rsidR="00715373" w:rsidRPr="00715373" w:rsidRDefault="00715373" w:rsidP="00B368B9">
            <w:pPr>
              <w:spacing w:line="276" w:lineRule="auto"/>
              <w:rPr>
                <w:rFonts w:ascii="Candara" w:hAnsi="Candara"/>
                <w:b/>
                <w:sz w:val="24"/>
                <w:szCs w:val="24"/>
              </w:rPr>
            </w:pPr>
            <w:r w:rsidRPr="00715373">
              <w:rPr>
                <w:rFonts w:ascii="Candara" w:hAnsi="Candara" w:cs="Times New Roman" w:hint="eastAsia"/>
                <w:b/>
                <w:sz w:val="24"/>
              </w:rPr>
              <w:t>T</w:t>
            </w:r>
            <w:r w:rsidRPr="00715373">
              <w:rPr>
                <w:rFonts w:ascii="Candara" w:hAnsi="Candara" w:cs="Times New Roman"/>
                <w:b/>
                <w:sz w:val="24"/>
              </w:rPr>
              <w:t xml:space="preserve">able </w:t>
            </w:r>
            <w:r w:rsidR="00753119">
              <w:rPr>
                <w:rFonts w:ascii="Candara" w:hAnsi="Candara" w:cs="Times New Roman"/>
                <w:b/>
                <w:sz w:val="24"/>
              </w:rPr>
              <w:t>S</w:t>
            </w:r>
            <w:r w:rsidR="00D04F99">
              <w:rPr>
                <w:rFonts w:ascii="Candara" w:hAnsi="Candara" w:cs="Times New Roman"/>
                <w:b/>
                <w:sz w:val="24"/>
              </w:rPr>
              <w:t>1</w:t>
            </w:r>
            <w:r w:rsidRPr="00715373">
              <w:rPr>
                <w:rFonts w:ascii="Candara" w:hAnsi="Candara" w:cs="Times New Roman"/>
                <w:b/>
                <w:sz w:val="24"/>
              </w:rPr>
              <w:t xml:space="preserve"> </w:t>
            </w:r>
            <w:r w:rsidR="007B53C2" w:rsidRPr="007B53C2">
              <w:rPr>
                <w:rFonts w:ascii="Candara" w:hAnsi="Candara" w:cs="Times New Roman"/>
                <w:sz w:val="24"/>
              </w:rPr>
              <w:t xml:space="preserve">Maternal </w:t>
            </w:r>
            <w:r w:rsidRPr="00715373">
              <w:rPr>
                <w:rFonts w:ascii="Candara" w:hAnsi="Candara" w:cs="Times New Roman"/>
                <w:sz w:val="24"/>
              </w:rPr>
              <w:t xml:space="preserve">and </w:t>
            </w:r>
            <w:r w:rsidR="007B53C2">
              <w:rPr>
                <w:rFonts w:ascii="Candara" w:hAnsi="Candara" w:cs="Times New Roman" w:hint="eastAsia"/>
                <w:sz w:val="24"/>
              </w:rPr>
              <w:t>p</w:t>
            </w:r>
            <w:r w:rsidR="007B53C2" w:rsidRPr="00715373">
              <w:rPr>
                <w:rFonts w:ascii="Candara" w:hAnsi="Candara" w:cs="Times New Roman"/>
                <w:sz w:val="24"/>
              </w:rPr>
              <w:t>erinatal</w:t>
            </w:r>
            <w:r w:rsidRPr="00715373">
              <w:rPr>
                <w:rFonts w:ascii="Candara" w:hAnsi="Candara" w:cs="Times New Roman"/>
                <w:sz w:val="24"/>
              </w:rPr>
              <w:t xml:space="preserve"> </w:t>
            </w:r>
            <w:r w:rsidR="0033222C">
              <w:rPr>
                <w:rFonts w:ascii="Candara" w:hAnsi="Candara" w:cs="Times New Roman" w:hint="eastAsia"/>
                <w:sz w:val="24"/>
              </w:rPr>
              <w:t>complications</w:t>
            </w:r>
            <w:r w:rsidRPr="00715373">
              <w:rPr>
                <w:rFonts w:ascii="Candara" w:hAnsi="Candara" w:cs="Times New Roman"/>
                <w:sz w:val="24"/>
              </w:rPr>
              <w:t xml:space="preserve"> of the initial FET after a failed fresh IVF-ET attempt.</w:t>
            </w:r>
            <w:r w:rsidR="003909E8">
              <w:t xml:space="preserve"> </w:t>
            </w:r>
            <w:r w:rsidR="003909E8" w:rsidRPr="003909E8">
              <w:rPr>
                <w:rFonts w:ascii="Candara" w:hAnsi="Candara" w:cs="Times New Roman"/>
                <w:sz w:val="24"/>
              </w:rPr>
              <w:t>Values are number/total number (%) unless stated otherwise</w:t>
            </w:r>
          </w:p>
        </w:tc>
      </w:tr>
      <w:tr w:rsidR="00715373" w:rsidRPr="00D16BA8" w14:paraId="688884BB" w14:textId="77777777" w:rsidTr="00C7760A">
        <w:trPr>
          <w:trHeight w:val="554"/>
          <w:jc w:val="center"/>
        </w:trPr>
        <w:tc>
          <w:tcPr>
            <w:tcW w:w="63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9A0FF" w14:textId="77777777" w:rsidR="00715373" w:rsidRPr="00D16BA8" w:rsidRDefault="00715373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621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23CC5" w14:textId="77777777" w:rsidR="00715373" w:rsidRPr="00DC2AE2" w:rsidRDefault="00715373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DC2AE2">
              <w:rPr>
                <w:rFonts w:ascii="Candara" w:hAnsi="Candara"/>
                <w:b/>
                <w:sz w:val="24"/>
                <w:szCs w:val="24"/>
              </w:rPr>
              <w:t>Intention-to-treat analysis</w:t>
            </w:r>
          </w:p>
        </w:tc>
        <w:tc>
          <w:tcPr>
            <w:tcW w:w="639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1F4C9" w14:textId="77777777" w:rsidR="00715373" w:rsidRPr="00DC2AE2" w:rsidRDefault="00715373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DC2AE2">
              <w:rPr>
                <w:rFonts w:ascii="Candara" w:hAnsi="Candara"/>
                <w:b/>
                <w:sz w:val="24"/>
                <w:szCs w:val="24"/>
              </w:rPr>
              <w:t>Per-protocol analysis</w:t>
            </w:r>
          </w:p>
        </w:tc>
      </w:tr>
      <w:tr w:rsidR="000C2767" w:rsidRPr="00D16BA8" w14:paraId="5F44E719" w14:textId="77777777" w:rsidTr="00C7760A">
        <w:trPr>
          <w:trHeight w:val="554"/>
          <w:jc w:val="center"/>
        </w:trPr>
        <w:tc>
          <w:tcPr>
            <w:tcW w:w="63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8EABB" w14:textId="77777777" w:rsidR="000C2767" w:rsidRPr="00D16BA8" w:rsidRDefault="000C276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1FEFE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 xml:space="preserve">Immediate </w:t>
            </w:r>
            <w:r>
              <w:rPr>
                <w:rFonts w:ascii="Candara" w:hAnsi="Candara"/>
                <w:b/>
                <w:sz w:val="24"/>
                <w:szCs w:val="24"/>
              </w:rPr>
              <w:t xml:space="preserve">FET </w:t>
            </w:r>
            <w:r w:rsidRPr="0027361A">
              <w:rPr>
                <w:rFonts w:ascii="Candara" w:hAnsi="Candara"/>
                <w:b/>
                <w:sz w:val="24"/>
                <w:szCs w:val="24"/>
              </w:rPr>
              <w:t>group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0482B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 xml:space="preserve">Delayed </w:t>
            </w:r>
            <w:r>
              <w:rPr>
                <w:rFonts w:ascii="Candara" w:hAnsi="Candara"/>
                <w:b/>
                <w:sz w:val="24"/>
                <w:szCs w:val="24"/>
              </w:rPr>
              <w:t xml:space="preserve">FET </w:t>
            </w:r>
            <w:r w:rsidRPr="0027361A">
              <w:rPr>
                <w:rFonts w:ascii="Candara" w:hAnsi="Candara"/>
                <w:b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FD838C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C6541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 xml:space="preserve">Immediate </w:t>
            </w:r>
            <w:r>
              <w:rPr>
                <w:rFonts w:ascii="Candara" w:hAnsi="Candara"/>
                <w:b/>
                <w:sz w:val="24"/>
                <w:szCs w:val="24"/>
              </w:rPr>
              <w:t xml:space="preserve">FET </w:t>
            </w:r>
            <w:r w:rsidRPr="0027361A">
              <w:rPr>
                <w:rFonts w:ascii="Candara" w:hAnsi="Candara"/>
                <w:b/>
                <w:sz w:val="24"/>
                <w:szCs w:val="24"/>
              </w:rPr>
              <w:t>group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54ED3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 xml:space="preserve">Delayed </w:t>
            </w:r>
            <w:r>
              <w:rPr>
                <w:rFonts w:ascii="Candara" w:hAnsi="Candara"/>
                <w:b/>
                <w:sz w:val="24"/>
                <w:szCs w:val="24"/>
              </w:rPr>
              <w:t xml:space="preserve">FET </w:t>
            </w:r>
            <w:r w:rsidRPr="0027361A">
              <w:rPr>
                <w:rFonts w:ascii="Candara" w:hAnsi="Candara"/>
                <w:b/>
                <w:sz w:val="24"/>
                <w:szCs w:val="24"/>
              </w:rPr>
              <w:t>group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53CA9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>P-value</w:t>
            </w:r>
          </w:p>
        </w:tc>
      </w:tr>
      <w:tr w:rsidR="000C2767" w:rsidRPr="0027361A" w14:paraId="7FBBC209" w14:textId="77777777" w:rsidTr="00C7760A">
        <w:trPr>
          <w:trHeight w:val="554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7162A3C3" w14:textId="77777777" w:rsidR="000C2767" w:rsidRPr="0027361A" w:rsidRDefault="000C2767" w:rsidP="00B368B9">
            <w:pPr>
              <w:spacing w:line="276" w:lineRule="auto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 w:cs="Times New Roman"/>
                <w:b/>
                <w:sz w:val="24"/>
              </w:rPr>
              <w:t>Subjects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70316F71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>366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338D28C7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/>
                <w:b/>
                <w:sz w:val="24"/>
                <w:szCs w:val="24"/>
              </w:rPr>
              <w:t>366</w:t>
            </w:r>
          </w:p>
        </w:tc>
        <w:tc>
          <w:tcPr>
            <w:tcW w:w="1276" w:type="dxa"/>
            <w:vAlign w:val="center"/>
          </w:tcPr>
          <w:p w14:paraId="57A4CBF4" w14:textId="77777777" w:rsidR="000C2767" w:rsidRPr="00B611E4" w:rsidRDefault="000C2767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83133D1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 w:hint="eastAsia"/>
                <w:b/>
                <w:sz w:val="24"/>
                <w:szCs w:val="24"/>
              </w:rPr>
              <w:t>3</w:t>
            </w:r>
            <w:r w:rsidRPr="0027361A">
              <w:rPr>
                <w:rFonts w:ascii="Candara" w:hAnsi="Candara"/>
                <w:b/>
                <w:sz w:val="24"/>
                <w:szCs w:val="24"/>
              </w:rPr>
              <w:t>26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429DD382" w14:textId="77777777" w:rsidR="000C2767" w:rsidRPr="0027361A" w:rsidRDefault="000C2767" w:rsidP="00B368B9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27361A">
              <w:rPr>
                <w:rFonts w:ascii="Candara" w:hAnsi="Candara" w:hint="eastAsia"/>
                <w:b/>
                <w:sz w:val="24"/>
                <w:szCs w:val="24"/>
              </w:rPr>
              <w:t>3</w:t>
            </w:r>
            <w:r w:rsidRPr="0027361A">
              <w:rPr>
                <w:rFonts w:ascii="Candara" w:hAnsi="Candara"/>
                <w:b/>
                <w:sz w:val="24"/>
                <w:szCs w:val="24"/>
              </w:rPr>
              <w:t>20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30F5EFD" w14:textId="77777777" w:rsidR="000C2767" w:rsidRPr="00C7156A" w:rsidRDefault="000C2767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</w:p>
        </w:tc>
      </w:tr>
      <w:tr w:rsidR="000C2767" w:rsidRPr="001038CA" w14:paraId="2CE6F41A" w14:textId="77777777" w:rsidTr="00C7760A">
        <w:trPr>
          <w:trHeight w:hRule="exact" w:val="403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4A429B47" w14:textId="267C8DE0" w:rsidR="000C2767" w:rsidRPr="006B3C86" w:rsidRDefault="000C276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Preeclampsia among clinical pregnancies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784BCB5B" w14:textId="51DE945C" w:rsidR="000C2767" w:rsidRPr="0027361A" w:rsidRDefault="00FE34ED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</w:t>
            </w:r>
            <w:r w:rsidR="00473B81">
              <w:rPr>
                <w:rFonts w:ascii="Candara" w:hAnsi="Candara"/>
                <w:sz w:val="24"/>
                <w:szCs w:val="24"/>
              </w:rPr>
              <w:t>0</w:t>
            </w:r>
            <w:r w:rsidR="0069770A">
              <w:rPr>
                <w:rFonts w:ascii="Candara" w:hAnsi="Candara"/>
                <w:sz w:val="24"/>
                <w:szCs w:val="24"/>
              </w:rPr>
              <w:t>/</w:t>
            </w:r>
            <w:r w:rsidR="0069770A">
              <w:rPr>
                <w:rFonts w:ascii="Candara" w:hAnsi="Candara" w:hint="eastAsia"/>
                <w:sz w:val="24"/>
                <w:szCs w:val="24"/>
              </w:rPr>
              <w:t>1</w:t>
            </w:r>
            <w:r w:rsidR="0069770A">
              <w:rPr>
                <w:rFonts w:ascii="Candara" w:hAnsi="Candara"/>
                <w:sz w:val="24"/>
                <w:szCs w:val="24"/>
              </w:rPr>
              <w:t>37</w:t>
            </w:r>
            <w:r w:rsidR="00190838">
              <w:rPr>
                <w:rFonts w:ascii="Candara" w:hAnsi="Candara"/>
                <w:sz w:val="24"/>
                <w:szCs w:val="24"/>
              </w:rPr>
              <w:t xml:space="preserve"> (</w:t>
            </w:r>
            <w:r w:rsidR="003909E8">
              <w:rPr>
                <w:rFonts w:ascii="Candara" w:hAnsi="Candara"/>
                <w:sz w:val="24"/>
                <w:szCs w:val="24"/>
              </w:rPr>
              <w:t>7.3</w:t>
            </w:r>
            <w:r w:rsidR="00190838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0EC556BA" w14:textId="5B40F523" w:rsidR="000C2767" w:rsidRPr="0027361A" w:rsidRDefault="00FE34ED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</w:t>
            </w:r>
            <w:r w:rsidR="00872283">
              <w:rPr>
                <w:rFonts w:ascii="Candara" w:hAnsi="Candara"/>
                <w:sz w:val="24"/>
                <w:szCs w:val="24"/>
              </w:rPr>
              <w:t>3</w:t>
            </w:r>
            <w:r w:rsidR="0069770A">
              <w:rPr>
                <w:rFonts w:ascii="Candara" w:hAnsi="Candara"/>
                <w:sz w:val="24"/>
                <w:szCs w:val="24"/>
              </w:rPr>
              <w:t>/</w:t>
            </w:r>
            <w:r w:rsidR="0069770A">
              <w:rPr>
                <w:rFonts w:ascii="Candara" w:hAnsi="Candara" w:hint="eastAsia"/>
                <w:sz w:val="24"/>
                <w:szCs w:val="24"/>
              </w:rPr>
              <w:t>1</w:t>
            </w:r>
            <w:r w:rsidR="0069770A">
              <w:rPr>
                <w:rFonts w:ascii="Candara" w:hAnsi="Candara"/>
                <w:sz w:val="24"/>
                <w:szCs w:val="24"/>
              </w:rPr>
              <w:t>11</w:t>
            </w:r>
            <w:r w:rsidR="00190838">
              <w:rPr>
                <w:rFonts w:ascii="Candara" w:hAnsi="Candara"/>
                <w:sz w:val="24"/>
                <w:szCs w:val="24"/>
              </w:rPr>
              <w:t xml:space="preserve"> (</w:t>
            </w:r>
            <w:r w:rsidR="00C82EA1">
              <w:rPr>
                <w:rFonts w:ascii="Candara" w:hAnsi="Candara"/>
                <w:sz w:val="24"/>
                <w:szCs w:val="24"/>
              </w:rPr>
              <w:t>11.7</w:t>
            </w:r>
            <w:r w:rsidR="00190838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70FE572F" w14:textId="367EA5B2" w:rsidR="000C2767" w:rsidRPr="00B611E4" w:rsidRDefault="001519A0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23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63A992" w14:textId="4BE7C785" w:rsidR="000C2767" w:rsidRPr="0027361A" w:rsidRDefault="00FE34ED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</w:t>
            </w:r>
            <w:r w:rsidR="00C82EA1">
              <w:rPr>
                <w:rFonts w:ascii="Candara" w:hAnsi="Candara"/>
                <w:sz w:val="24"/>
                <w:szCs w:val="24"/>
              </w:rPr>
              <w:t>0</w:t>
            </w:r>
            <w:r w:rsidR="0069770A">
              <w:rPr>
                <w:rFonts w:ascii="Candara" w:hAnsi="Candara"/>
                <w:sz w:val="24"/>
                <w:szCs w:val="24"/>
              </w:rPr>
              <w:t>/</w:t>
            </w:r>
            <w:r w:rsidR="0069770A">
              <w:rPr>
                <w:rFonts w:ascii="Candara" w:hAnsi="Candara" w:hint="eastAsia"/>
                <w:sz w:val="24"/>
                <w:szCs w:val="24"/>
              </w:rPr>
              <w:t>1</w:t>
            </w:r>
            <w:r w:rsidR="0069770A">
              <w:rPr>
                <w:rFonts w:ascii="Candara" w:hAnsi="Candara"/>
                <w:sz w:val="24"/>
                <w:szCs w:val="24"/>
              </w:rPr>
              <w:t>36</w:t>
            </w:r>
            <w:r w:rsidR="00190838">
              <w:rPr>
                <w:rFonts w:ascii="Candara" w:hAnsi="Candara"/>
                <w:sz w:val="24"/>
                <w:szCs w:val="24"/>
              </w:rPr>
              <w:t xml:space="preserve"> (</w:t>
            </w:r>
            <w:r w:rsidR="00C82EA1">
              <w:rPr>
                <w:rFonts w:ascii="Candara" w:hAnsi="Candara"/>
                <w:sz w:val="24"/>
                <w:szCs w:val="24"/>
              </w:rPr>
              <w:t>7.4</w:t>
            </w:r>
            <w:r w:rsidR="00190838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526D3DD9" w14:textId="129AF557" w:rsidR="000C2767" w:rsidRPr="0027361A" w:rsidRDefault="00FE34ED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2</w:t>
            </w:r>
            <w:r w:rsidR="0069770A">
              <w:rPr>
                <w:rFonts w:ascii="Candara" w:hAnsi="Candara"/>
                <w:sz w:val="24"/>
                <w:szCs w:val="24"/>
              </w:rPr>
              <w:t>/</w:t>
            </w:r>
            <w:r w:rsidR="0069770A">
              <w:rPr>
                <w:rFonts w:ascii="Candara" w:hAnsi="Candara" w:hint="eastAsia"/>
                <w:sz w:val="24"/>
                <w:szCs w:val="24"/>
              </w:rPr>
              <w:t>1</w:t>
            </w:r>
            <w:r w:rsidR="0069770A">
              <w:rPr>
                <w:rFonts w:ascii="Candara" w:hAnsi="Candara"/>
                <w:sz w:val="24"/>
                <w:szCs w:val="24"/>
              </w:rPr>
              <w:t>09</w:t>
            </w:r>
            <w:r w:rsidR="00190838">
              <w:rPr>
                <w:rFonts w:ascii="Candara" w:hAnsi="Candara"/>
                <w:sz w:val="24"/>
                <w:szCs w:val="24"/>
              </w:rPr>
              <w:t xml:space="preserve"> (</w:t>
            </w:r>
            <w:r w:rsidR="00C82EA1">
              <w:rPr>
                <w:rFonts w:ascii="Candara" w:hAnsi="Candara"/>
                <w:sz w:val="24"/>
                <w:szCs w:val="24"/>
              </w:rPr>
              <w:t>11.0</w:t>
            </w:r>
            <w:r w:rsidR="00190838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9F025CD" w14:textId="74228D6D" w:rsidR="000C2767" w:rsidRPr="00C7156A" w:rsidRDefault="001519A0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223</w:t>
            </w:r>
          </w:p>
        </w:tc>
      </w:tr>
      <w:tr w:rsidR="003B30E7" w:rsidRPr="001038CA" w14:paraId="6DF60C4B" w14:textId="77777777" w:rsidTr="00C7760A">
        <w:trPr>
          <w:trHeight w:hRule="exact" w:val="403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734D3B02" w14:textId="4EE23262" w:rsidR="003B30E7" w:rsidRPr="00715373" w:rsidRDefault="003B30E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3F0521">
              <w:rPr>
                <w:rFonts w:ascii="Candara" w:hAnsi="Candara"/>
                <w:sz w:val="24"/>
                <w:szCs w:val="24"/>
              </w:rPr>
              <w:t>Gestational diabetes</w:t>
            </w:r>
            <w:r w:rsidRPr="00715373">
              <w:rPr>
                <w:rFonts w:ascii="Candara" w:hAnsi="Candara"/>
                <w:sz w:val="24"/>
                <w:szCs w:val="24"/>
              </w:rPr>
              <w:t xml:space="preserve"> among clinical pregnancies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74DDAC0B" w14:textId="52F4C892" w:rsidR="003B30E7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37 (2.2)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771E069F" w14:textId="45E047DA" w:rsidR="003B30E7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11 (1.8)</w:t>
            </w:r>
          </w:p>
        </w:tc>
        <w:tc>
          <w:tcPr>
            <w:tcW w:w="1276" w:type="dxa"/>
            <w:vAlign w:val="center"/>
          </w:tcPr>
          <w:p w14:paraId="55F0FFDD" w14:textId="18D315A2" w:rsidR="003B30E7" w:rsidRPr="00B611E4" w:rsidRDefault="006A7F40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1</w:t>
            </w:r>
            <w:r>
              <w:rPr>
                <w:rFonts w:ascii="Candara" w:hAnsi="Candara"/>
                <w:i/>
                <w:sz w:val="24"/>
                <w:szCs w:val="24"/>
              </w:rPr>
              <w:t>.00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94B61A" w14:textId="04C113F2" w:rsidR="003B30E7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36 (2.2)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791ABDBD" w14:textId="70DAC0FB" w:rsidR="003B30E7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09 (1.8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1EDE1A4" w14:textId="5D6968D6" w:rsidR="003B30E7" w:rsidRPr="00C7156A" w:rsidRDefault="006A7F40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1</w:t>
            </w:r>
            <w:r>
              <w:rPr>
                <w:rFonts w:ascii="Candara" w:hAnsi="Candara"/>
                <w:i/>
                <w:sz w:val="24"/>
                <w:szCs w:val="24"/>
              </w:rPr>
              <w:t>.000</w:t>
            </w:r>
          </w:p>
        </w:tc>
      </w:tr>
      <w:tr w:rsidR="003B30E7" w:rsidRPr="001038CA" w14:paraId="21510268" w14:textId="77777777" w:rsidTr="00C7760A">
        <w:trPr>
          <w:trHeight w:hRule="exact" w:val="403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332F5FFD" w14:textId="1F1DC0BA" w:rsidR="003B30E7" w:rsidRPr="006B3C86" w:rsidRDefault="003B30E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Gestational hypertension among clinical pregnancies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3B823EE2" w14:textId="630CBE6E" w:rsidR="003B30E7" w:rsidRPr="0027361A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37 (5.1)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0EB33301" w14:textId="72662EAB" w:rsidR="003B30E7" w:rsidRPr="0027361A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11 (6.3)</w:t>
            </w:r>
          </w:p>
        </w:tc>
        <w:tc>
          <w:tcPr>
            <w:tcW w:w="1276" w:type="dxa"/>
            <w:vAlign w:val="center"/>
          </w:tcPr>
          <w:p w14:paraId="3CF1B80F" w14:textId="2B58B9D5" w:rsidR="003B30E7" w:rsidRPr="00B611E4" w:rsidRDefault="00C72444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68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02EFBB5" w14:textId="0450FA43" w:rsidR="003B30E7" w:rsidRPr="0027361A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36 (5.1)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457B0394" w14:textId="28CE9D62" w:rsidR="003B30E7" w:rsidRPr="0027361A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09 (6.4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6074E3B" w14:textId="4933A34A" w:rsidR="003B30E7" w:rsidRPr="00C72444" w:rsidRDefault="00C72444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 w:rsidRPr="00C72444"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 w:rsidRPr="00C72444">
              <w:rPr>
                <w:rFonts w:ascii="Candara" w:hAnsi="Candara"/>
                <w:i/>
                <w:sz w:val="24"/>
                <w:szCs w:val="24"/>
              </w:rPr>
              <w:t>.669</w:t>
            </w:r>
          </w:p>
        </w:tc>
      </w:tr>
      <w:tr w:rsidR="003B30E7" w:rsidRPr="001038CA" w14:paraId="584D1F26" w14:textId="77777777" w:rsidTr="00C7760A">
        <w:trPr>
          <w:trHeight w:hRule="exact" w:val="403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3BD60282" w14:textId="5C3D295D" w:rsidR="003B30E7" w:rsidRPr="006B3C86" w:rsidRDefault="003B30E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Preterm delivery among clinical pregnancies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1C2B0DF2" w14:textId="7D9E3B91" w:rsidR="003B30E7" w:rsidRPr="0027361A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5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37 (3.6)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3AC2B2CA" w14:textId="43F00650" w:rsidR="003B30E7" w:rsidRPr="0027361A" w:rsidRDefault="003178D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8</w:t>
            </w:r>
            <w:r w:rsidR="003B30E7">
              <w:rPr>
                <w:rFonts w:ascii="Candara" w:hAnsi="Candara"/>
                <w:sz w:val="24"/>
                <w:szCs w:val="24"/>
              </w:rPr>
              <w:t>/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1</w:t>
            </w:r>
            <w:r w:rsidR="003B30E7">
              <w:rPr>
                <w:rFonts w:ascii="Candara" w:hAnsi="Candara"/>
                <w:sz w:val="24"/>
                <w:szCs w:val="24"/>
              </w:rPr>
              <w:t>11 (</w:t>
            </w:r>
            <w:r>
              <w:rPr>
                <w:rFonts w:ascii="Candara" w:hAnsi="Candara"/>
                <w:sz w:val="24"/>
                <w:szCs w:val="24"/>
              </w:rPr>
              <w:t>7.3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0C541BE5" w14:textId="3B338538" w:rsidR="003B30E7" w:rsidRPr="00B611E4" w:rsidRDefault="00DB6D9E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21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BED40C" w14:textId="257C938B" w:rsidR="003B30E7" w:rsidRPr="0027361A" w:rsidRDefault="003B30E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5/</w:t>
            </w:r>
            <w:r>
              <w:rPr>
                <w:rFonts w:ascii="Candara" w:hAnsi="Candara" w:hint="eastAsia"/>
                <w:sz w:val="24"/>
                <w:szCs w:val="24"/>
              </w:rPr>
              <w:t>1</w:t>
            </w:r>
            <w:r>
              <w:rPr>
                <w:rFonts w:ascii="Candara" w:hAnsi="Candara"/>
                <w:sz w:val="24"/>
                <w:szCs w:val="24"/>
              </w:rPr>
              <w:t>36 (3.7)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0D97825" w14:textId="6763925E" w:rsidR="003B30E7" w:rsidRPr="0027361A" w:rsidRDefault="003178D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</w:t>
            </w:r>
            <w:r w:rsidR="003B30E7">
              <w:rPr>
                <w:rFonts w:ascii="Candara" w:hAnsi="Candara"/>
                <w:sz w:val="24"/>
                <w:szCs w:val="24"/>
              </w:rPr>
              <w:t>/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1</w:t>
            </w:r>
            <w:r w:rsidR="003B30E7">
              <w:rPr>
                <w:rFonts w:ascii="Candara" w:hAnsi="Candara"/>
                <w:sz w:val="24"/>
                <w:szCs w:val="24"/>
              </w:rPr>
              <w:t>09 (</w:t>
            </w:r>
            <w:r>
              <w:rPr>
                <w:rFonts w:ascii="Candara" w:hAnsi="Candara"/>
                <w:sz w:val="24"/>
                <w:szCs w:val="24"/>
              </w:rPr>
              <w:t>6.4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EB386F4" w14:textId="070D665B" w:rsidR="003B30E7" w:rsidRPr="00C7156A" w:rsidRDefault="00DB6D9E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322</w:t>
            </w:r>
          </w:p>
        </w:tc>
      </w:tr>
      <w:tr w:rsidR="003B30E7" w:rsidRPr="001038CA" w14:paraId="47AA5198" w14:textId="77777777" w:rsidTr="00C7760A">
        <w:trPr>
          <w:trHeight w:hRule="exact" w:val="403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21B0CCD9" w14:textId="0FD362E0" w:rsidR="003B30E7" w:rsidRPr="006B3C86" w:rsidRDefault="003B30E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737309">
              <w:rPr>
                <w:rFonts w:ascii="Candara" w:hAnsi="Candara"/>
                <w:sz w:val="24"/>
                <w:szCs w:val="24"/>
              </w:rPr>
              <w:t>Low birth weight</w:t>
            </w:r>
            <w:r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0B40C1">
              <w:rPr>
                <w:rFonts w:ascii="Candara" w:hAnsi="Candara"/>
                <w:sz w:val="24"/>
                <w:szCs w:val="24"/>
              </w:rPr>
              <w:t>¶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16AF64B8" w14:textId="4F813C15" w:rsidR="003B30E7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8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20 (</w:t>
            </w:r>
            <w:r>
              <w:rPr>
                <w:rFonts w:ascii="Candara" w:hAnsi="Candara"/>
                <w:sz w:val="24"/>
                <w:szCs w:val="24"/>
              </w:rPr>
              <w:t>6.7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61B7B00C" w14:textId="7F142696" w:rsidR="003B30E7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0</w:t>
            </w:r>
            <w:r w:rsidR="003B30E7">
              <w:rPr>
                <w:rFonts w:ascii="Candara" w:hAnsi="Candara"/>
                <w:sz w:val="24"/>
                <w:szCs w:val="24"/>
              </w:rPr>
              <w:t>/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9</w:t>
            </w:r>
            <w:r w:rsidR="003B30E7">
              <w:rPr>
                <w:rFonts w:ascii="Candara" w:hAnsi="Candara"/>
                <w:sz w:val="24"/>
                <w:szCs w:val="24"/>
              </w:rPr>
              <w:t>6 (</w:t>
            </w:r>
            <w:r>
              <w:rPr>
                <w:rFonts w:ascii="Candara" w:hAnsi="Candara"/>
                <w:sz w:val="24"/>
                <w:szCs w:val="24"/>
              </w:rPr>
              <w:t>10.4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44DD358D" w14:textId="5D1107A5" w:rsidR="003B30E7" w:rsidRPr="00B611E4" w:rsidRDefault="00311565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32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5C2A00" w14:textId="504634F2" w:rsidR="003B30E7" w:rsidRPr="0027361A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8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19 (</w:t>
            </w:r>
            <w:r>
              <w:rPr>
                <w:rFonts w:ascii="Candara" w:hAnsi="Candara"/>
                <w:sz w:val="24"/>
                <w:szCs w:val="24"/>
              </w:rPr>
              <w:t>6.7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BC442A6" w14:textId="507F121D" w:rsidR="003B30E7" w:rsidRPr="0027361A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9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96 (</w:t>
            </w:r>
            <w:r>
              <w:rPr>
                <w:rFonts w:ascii="Candara" w:hAnsi="Candara"/>
                <w:sz w:val="24"/>
                <w:szCs w:val="24"/>
              </w:rPr>
              <w:t>9.4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64246FE" w14:textId="4548C949" w:rsidR="003B30E7" w:rsidRPr="00C7156A" w:rsidRDefault="00311565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474</w:t>
            </w:r>
          </w:p>
        </w:tc>
      </w:tr>
      <w:tr w:rsidR="003B30E7" w:rsidRPr="005370E0" w14:paraId="4309100B" w14:textId="77777777" w:rsidTr="00C7760A">
        <w:trPr>
          <w:trHeight w:hRule="exact" w:val="403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6C090D75" w14:textId="15DB5174" w:rsidR="003B30E7" w:rsidRPr="005370E0" w:rsidRDefault="003B30E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0B40C1">
              <w:rPr>
                <w:rFonts w:ascii="Candara" w:hAnsi="Candara"/>
                <w:sz w:val="24"/>
                <w:szCs w:val="24"/>
              </w:rPr>
              <w:t>Small for gestational age</w:t>
            </w:r>
            <w:r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715373">
              <w:rPr>
                <w:rFonts w:ascii="Candara" w:hAnsi="Candara"/>
                <w:sz w:val="24"/>
                <w:szCs w:val="24"/>
              </w:rPr>
              <w:t>§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32562828" w14:textId="3D11EDBA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9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20 (</w:t>
            </w:r>
            <w:r>
              <w:rPr>
                <w:rFonts w:ascii="Candara" w:hAnsi="Candara"/>
                <w:sz w:val="24"/>
                <w:szCs w:val="24"/>
              </w:rPr>
              <w:t>7.5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2E4F5AAD" w14:textId="67746521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5</w:t>
            </w:r>
            <w:r w:rsidR="003B30E7">
              <w:rPr>
                <w:rFonts w:ascii="Candara" w:hAnsi="Candara"/>
                <w:sz w:val="24"/>
                <w:szCs w:val="24"/>
              </w:rPr>
              <w:t>/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9</w:t>
            </w:r>
            <w:r w:rsidR="003B30E7">
              <w:rPr>
                <w:rFonts w:ascii="Candara" w:hAnsi="Candara"/>
                <w:sz w:val="24"/>
                <w:szCs w:val="24"/>
              </w:rPr>
              <w:t>6 (</w:t>
            </w:r>
            <w:r>
              <w:rPr>
                <w:rFonts w:ascii="Candara" w:hAnsi="Candara"/>
                <w:sz w:val="24"/>
                <w:szCs w:val="24"/>
              </w:rPr>
              <w:t>5.2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5146EAC6" w14:textId="76D9724B" w:rsidR="003B30E7" w:rsidRPr="00631358" w:rsidRDefault="00311565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49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8A9860C" w14:textId="41FD1A44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9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19 (</w:t>
            </w:r>
            <w:r>
              <w:rPr>
                <w:rFonts w:ascii="Candara" w:hAnsi="Candara"/>
                <w:sz w:val="24"/>
                <w:szCs w:val="24"/>
              </w:rPr>
              <w:t>7.6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0A884537" w14:textId="13B8C00C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5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96 (</w:t>
            </w:r>
            <w:r>
              <w:rPr>
                <w:rFonts w:ascii="Candara" w:hAnsi="Candara"/>
                <w:sz w:val="24"/>
                <w:szCs w:val="24"/>
              </w:rPr>
              <w:t>5.2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B1295C8" w14:textId="6AA12BE8" w:rsidR="003B30E7" w:rsidRPr="00631358" w:rsidRDefault="00311565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487</w:t>
            </w:r>
          </w:p>
        </w:tc>
      </w:tr>
      <w:tr w:rsidR="003B30E7" w:rsidRPr="005370E0" w14:paraId="4B044C0C" w14:textId="77777777" w:rsidTr="00C7760A">
        <w:trPr>
          <w:trHeight w:hRule="exact" w:val="403"/>
          <w:jc w:val="center"/>
        </w:trPr>
        <w:tc>
          <w:tcPr>
            <w:tcW w:w="6328" w:type="dxa"/>
            <w:shd w:val="clear" w:color="auto" w:fill="auto"/>
            <w:vAlign w:val="center"/>
          </w:tcPr>
          <w:p w14:paraId="663487E6" w14:textId="051577F2" w:rsidR="003B30E7" w:rsidRPr="00715373" w:rsidRDefault="003B30E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0B40C1">
              <w:rPr>
                <w:rFonts w:ascii="Candara" w:hAnsi="Candara"/>
                <w:sz w:val="24"/>
                <w:szCs w:val="24"/>
              </w:rPr>
              <w:t>Large for gestational age</w:t>
            </w:r>
            <w:r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715373">
              <w:rPr>
                <w:rFonts w:ascii="Candara" w:hAnsi="Candara"/>
                <w:sz w:val="24"/>
                <w:szCs w:val="24"/>
              </w:rPr>
              <w:t>§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084E677D" w14:textId="1B8A5DB8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9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20 (</w:t>
            </w:r>
            <w:r>
              <w:rPr>
                <w:rFonts w:ascii="Candara" w:hAnsi="Candara"/>
                <w:sz w:val="24"/>
                <w:szCs w:val="24"/>
              </w:rPr>
              <w:t>7.5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42E4CD39" w14:textId="044300C0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</w:t>
            </w:r>
            <w:r w:rsidR="003B30E7">
              <w:rPr>
                <w:rFonts w:ascii="Candara" w:hAnsi="Candara"/>
                <w:sz w:val="24"/>
                <w:szCs w:val="24"/>
              </w:rPr>
              <w:t>/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9</w:t>
            </w:r>
            <w:r w:rsidR="003B30E7">
              <w:rPr>
                <w:rFonts w:ascii="Candara" w:hAnsi="Candara"/>
                <w:sz w:val="24"/>
                <w:szCs w:val="24"/>
              </w:rPr>
              <w:t>6 (</w:t>
            </w:r>
            <w:r>
              <w:rPr>
                <w:rFonts w:ascii="Candara" w:hAnsi="Candara"/>
                <w:sz w:val="24"/>
                <w:szCs w:val="24"/>
              </w:rPr>
              <w:t>3.1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5EA1E0FE" w14:textId="1EC70505" w:rsidR="003B30E7" w:rsidRPr="00631358" w:rsidRDefault="00311565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16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414F96" w14:textId="56422841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9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19 (</w:t>
            </w:r>
            <w:r>
              <w:rPr>
                <w:rFonts w:ascii="Candara" w:hAnsi="Candara"/>
                <w:sz w:val="24"/>
                <w:szCs w:val="24"/>
              </w:rPr>
              <w:t>7.6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7B96E2C3" w14:textId="0E4EA656" w:rsidR="003B30E7" w:rsidRPr="005370E0" w:rsidRDefault="00440943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96 (</w:t>
            </w:r>
            <w:r>
              <w:rPr>
                <w:rFonts w:ascii="Candara" w:hAnsi="Candara"/>
                <w:sz w:val="24"/>
                <w:szCs w:val="24"/>
              </w:rPr>
              <w:t>3.1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68658A9" w14:textId="165D8074" w:rsidR="003B30E7" w:rsidRPr="00631358" w:rsidRDefault="00311565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0</w:t>
            </w:r>
            <w:r>
              <w:rPr>
                <w:rFonts w:ascii="Candara" w:hAnsi="Candara"/>
                <w:i/>
                <w:sz w:val="24"/>
                <w:szCs w:val="24"/>
              </w:rPr>
              <w:t>.159</w:t>
            </w:r>
          </w:p>
        </w:tc>
      </w:tr>
      <w:tr w:rsidR="003B30E7" w:rsidRPr="001038CA" w14:paraId="14DCCEC0" w14:textId="77777777" w:rsidTr="00C7760A">
        <w:trPr>
          <w:trHeight w:hRule="exact" w:val="403"/>
          <w:jc w:val="center"/>
        </w:trPr>
        <w:tc>
          <w:tcPr>
            <w:tcW w:w="63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B94F89" w14:textId="33245E84" w:rsidR="003B30E7" w:rsidRPr="005370E0" w:rsidRDefault="003B30E7" w:rsidP="00B368B9">
            <w:pPr>
              <w:spacing w:line="276" w:lineRule="auto"/>
              <w:rPr>
                <w:rFonts w:ascii="Candara" w:hAnsi="Candara"/>
                <w:sz w:val="24"/>
                <w:szCs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Congenital anomalies</w:t>
            </w:r>
            <w:r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715373">
              <w:rPr>
                <w:rFonts w:ascii="Candara" w:hAnsi="Candara"/>
                <w:sz w:val="24"/>
                <w:szCs w:val="24"/>
              </w:rPr>
              <w:t>‡</w:t>
            </w:r>
          </w:p>
        </w:tc>
        <w:tc>
          <w:tcPr>
            <w:tcW w:w="25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2D16EE" w14:textId="6B962343" w:rsidR="003B30E7" w:rsidRPr="005370E0" w:rsidRDefault="0032255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20 (</w:t>
            </w:r>
            <w:r>
              <w:rPr>
                <w:rFonts w:ascii="Candara" w:hAnsi="Candara"/>
                <w:sz w:val="24"/>
                <w:szCs w:val="24"/>
              </w:rPr>
              <w:t>1.7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D59256" w14:textId="04565C01" w:rsidR="003B30E7" w:rsidRPr="005370E0" w:rsidRDefault="00C94598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</w:t>
            </w:r>
            <w:r w:rsidR="003B30E7">
              <w:rPr>
                <w:rFonts w:ascii="Candara" w:hAnsi="Candara"/>
                <w:sz w:val="24"/>
                <w:szCs w:val="24"/>
              </w:rPr>
              <w:t>/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9</w:t>
            </w:r>
            <w:r w:rsidR="003B30E7">
              <w:rPr>
                <w:rFonts w:ascii="Candara" w:hAnsi="Candara"/>
                <w:sz w:val="24"/>
                <w:szCs w:val="24"/>
              </w:rPr>
              <w:t>6 (</w:t>
            </w:r>
            <w:r w:rsidR="00322557">
              <w:rPr>
                <w:rFonts w:ascii="Candara" w:hAnsi="Candara"/>
                <w:sz w:val="24"/>
                <w:szCs w:val="24"/>
              </w:rPr>
              <w:t>2.1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EFA38EE" w14:textId="5699550B" w:rsidR="003B30E7" w:rsidRPr="00631358" w:rsidRDefault="00804DBB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1</w:t>
            </w:r>
            <w:r>
              <w:rPr>
                <w:rFonts w:ascii="Candara" w:hAnsi="Candara"/>
                <w:i/>
                <w:sz w:val="24"/>
                <w:szCs w:val="24"/>
              </w:rPr>
              <w:t>.00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66FA7F" w14:textId="768B5B5A" w:rsidR="003B30E7" w:rsidRPr="005370E0" w:rsidRDefault="00322557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119 (</w:t>
            </w:r>
            <w:r>
              <w:rPr>
                <w:rFonts w:ascii="Candara" w:hAnsi="Candara"/>
                <w:sz w:val="24"/>
                <w:szCs w:val="24"/>
              </w:rPr>
              <w:t>1.7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23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A4B3AC" w14:textId="3304D0E9" w:rsidR="003B30E7" w:rsidRPr="005370E0" w:rsidRDefault="00C94598" w:rsidP="00B368B9">
            <w:pPr>
              <w:spacing w:line="276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</w:t>
            </w:r>
            <w:r w:rsidR="003B30E7">
              <w:rPr>
                <w:rFonts w:ascii="Candara" w:hAnsi="Candara" w:hint="eastAsia"/>
                <w:sz w:val="24"/>
                <w:szCs w:val="24"/>
              </w:rPr>
              <w:t>/</w:t>
            </w:r>
            <w:r w:rsidR="003B30E7">
              <w:rPr>
                <w:rFonts w:ascii="Candara" w:hAnsi="Candara"/>
                <w:sz w:val="24"/>
                <w:szCs w:val="24"/>
              </w:rPr>
              <w:t>96 (</w:t>
            </w:r>
            <w:r w:rsidR="00322557">
              <w:rPr>
                <w:rFonts w:ascii="Candara" w:hAnsi="Candara"/>
                <w:sz w:val="24"/>
                <w:szCs w:val="24"/>
              </w:rPr>
              <w:t>1.0</w:t>
            </w:r>
            <w:r w:rsidR="003B30E7">
              <w:rPr>
                <w:rFonts w:ascii="Candara" w:hAnsi="Candara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71C699" w14:textId="0B5B5561" w:rsidR="003B30E7" w:rsidRPr="00C7156A" w:rsidRDefault="00804DBB" w:rsidP="00B368B9">
            <w:pPr>
              <w:spacing w:line="276" w:lineRule="auto"/>
              <w:jc w:val="center"/>
              <w:rPr>
                <w:rFonts w:ascii="Candara" w:hAnsi="Candara"/>
                <w:i/>
                <w:sz w:val="24"/>
                <w:szCs w:val="24"/>
              </w:rPr>
            </w:pPr>
            <w:r>
              <w:rPr>
                <w:rFonts w:ascii="Candara" w:hAnsi="Candara" w:hint="eastAsia"/>
                <w:i/>
                <w:sz w:val="24"/>
                <w:szCs w:val="24"/>
              </w:rPr>
              <w:t>1</w:t>
            </w:r>
            <w:r>
              <w:rPr>
                <w:rFonts w:ascii="Candara" w:hAnsi="Candara"/>
                <w:i/>
                <w:sz w:val="24"/>
                <w:szCs w:val="24"/>
              </w:rPr>
              <w:t>.000</w:t>
            </w:r>
          </w:p>
        </w:tc>
      </w:tr>
      <w:tr w:rsidR="003B30E7" w:rsidRPr="001038CA" w14:paraId="39621A76" w14:textId="77777777" w:rsidTr="00C7760A">
        <w:trPr>
          <w:trHeight w:hRule="exact" w:val="1923"/>
          <w:jc w:val="center"/>
        </w:trPr>
        <w:tc>
          <w:tcPr>
            <w:tcW w:w="18930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10B330D" w14:textId="3DE419B7" w:rsidR="003B30E7" w:rsidRPr="00700BFB" w:rsidRDefault="003B30E7" w:rsidP="00B368B9">
            <w:pPr>
              <w:spacing w:line="276" w:lineRule="auto"/>
              <w:rPr>
                <w:rFonts w:ascii="Candara" w:hAnsi="Candara"/>
                <w:sz w:val="22"/>
                <w:szCs w:val="24"/>
              </w:rPr>
            </w:pPr>
            <w:r w:rsidRPr="00700BFB">
              <w:rPr>
                <w:rFonts w:ascii="Candara" w:hAnsi="Candara" w:hint="eastAsia"/>
                <w:sz w:val="22"/>
                <w:szCs w:val="24"/>
              </w:rPr>
              <w:t>Abbreviation:</w:t>
            </w:r>
            <w:r w:rsidR="008D00C6" w:rsidRPr="00C7760A">
              <w:rPr>
                <w:rFonts w:ascii="Candara" w:hAnsi="Candara"/>
                <w:sz w:val="22"/>
                <w:szCs w:val="24"/>
              </w:rPr>
              <w:t xml:space="preserve"> IVF-ET, in vitro fertilization-embryo transfer;</w:t>
            </w:r>
            <w:r w:rsidRPr="00700BFB">
              <w:rPr>
                <w:rFonts w:ascii="Candara" w:hAnsi="Candara"/>
                <w:sz w:val="22"/>
                <w:szCs w:val="24"/>
              </w:rPr>
              <w:t xml:space="preserve"> FET, frozen thawed embryo transfer.</w:t>
            </w:r>
          </w:p>
          <w:p w14:paraId="168E9C33" w14:textId="77777777" w:rsidR="003B30E7" w:rsidRPr="00700BFB" w:rsidRDefault="003B30E7" w:rsidP="00B368B9">
            <w:pPr>
              <w:spacing w:line="276" w:lineRule="auto"/>
              <w:rPr>
                <w:rFonts w:ascii="Candara" w:hAnsi="Candara"/>
                <w:sz w:val="22"/>
                <w:szCs w:val="24"/>
              </w:rPr>
            </w:pPr>
            <w:r w:rsidRPr="00C7760A">
              <w:rPr>
                <w:rFonts w:ascii="Candara" w:hAnsi="Candara"/>
                <w:sz w:val="22"/>
                <w:szCs w:val="24"/>
              </w:rPr>
              <w:t xml:space="preserve">¶ </w:t>
            </w:r>
            <w:r w:rsidRPr="00700BFB">
              <w:rPr>
                <w:rFonts w:ascii="Candara" w:hAnsi="Candara"/>
                <w:sz w:val="22"/>
                <w:szCs w:val="24"/>
              </w:rPr>
              <w:t>Low birth weight was defined as birth weight of less than 2500 g.</w:t>
            </w:r>
          </w:p>
          <w:p w14:paraId="557B9654" w14:textId="2F2AC8EF" w:rsidR="003B30E7" w:rsidRPr="00C7760A" w:rsidRDefault="003B30E7" w:rsidP="00B368B9">
            <w:pPr>
              <w:spacing w:line="276" w:lineRule="auto"/>
              <w:rPr>
                <w:rFonts w:ascii="Candara" w:hAnsi="Candara"/>
                <w:sz w:val="22"/>
                <w:szCs w:val="24"/>
              </w:rPr>
            </w:pPr>
            <w:r w:rsidRPr="00C7760A">
              <w:rPr>
                <w:rFonts w:ascii="Candara" w:hAnsi="Candara"/>
                <w:sz w:val="22"/>
                <w:szCs w:val="24"/>
              </w:rPr>
              <w:t>§ Small and large for gestational age defined as less than or more than two standard deviation units from expected birth weight.</w:t>
            </w:r>
            <w:r w:rsidR="00C7760A">
              <w:t xml:space="preserve"> </w:t>
            </w:r>
            <w:r w:rsidR="00C7760A" w:rsidRPr="00C7760A">
              <w:rPr>
                <w:rFonts w:ascii="Candara" w:hAnsi="Candara"/>
                <w:sz w:val="22"/>
                <w:szCs w:val="24"/>
              </w:rPr>
              <w:t>Small and large for gestational age were calculated from growth curves for Scandinavian children adjusted for sex and gestational age.</w:t>
            </w:r>
          </w:p>
          <w:p w14:paraId="1EFF0B52" w14:textId="0142E66B" w:rsidR="003B30E7" w:rsidRPr="00700BFB" w:rsidRDefault="003B30E7" w:rsidP="00B368B9">
            <w:pPr>
              <w:spacing w:line="276" w:lineRule="auto"/>
              <w:rPr>
                <w:rFonts w:ascii="Candara" w:hAnsi="Candara"/>
                <w:sz w:val="22"/>
                <w:szCs w:val="24"/>
              </w:rPr>
            </w:pPr>
            <w:r w:rsidRPr="00C7760A">
              <w:rPr>
                <w:rFonts w:ascii="Candara" w:hAnsi="Candara"/>
                <w:sz w:val="22"/>
                <w:szCs w:val="24"/>
              </w:rPr>
              <w:t>‡</w:t>
            </w:r>
            <w:r w:rsidRPr="00700BFB">
              <w:rPr>
                <w:rFonts w:ascii="Candara" w:hAnsi="Candara"/>
                <w:sz w:val="22"/>
                <w:szCs w:val="24"/>
              </w:rPr>
              <w:t xml:space="preserve"> </w:t>
            </w:r>
            <w:r w:rsidRPr="00C7760A">
              <w:rPr>
                <w:rFonts w:ascii="Candara" w:hAnsi="Candara"/>
                <w:sz w:val="22"/>
                <w:szCs w:val="24"/>
              </w:rPr>
              <w:t>The denominator for congenital anomalies includes the number of live newborns plus the number of fetuses that were therapeutically terminated.</w:t>
            </w:r>
          </w:p>
        </w:tc>
      </w:tr>
    </w:tbl>
    <w:p w14:paraId="5A0FF1FA" w14:textId="77777777" w:rsidR="004D421E" w:rsidRDefault="004D421E">
      <w:pPr>
        <w:widowControl/>
        <w:jc w:val="left"/>
        <w:rPr>
          <w:rFonts w:ascii="Candara" w:hAnsi="Candara" w:cs="Times New Roman"/>
          <w:sz w:val="24"/>
        </w:rPr>
        <w:sectPr w:rsidR="004D421E" w:rsidSect="00C7760A">
          <w:pgSz w:w="21092" w:h="11624" w:orient="landscape" w:code="8"/>
          <w:pgMar w:top="1440" w:right="1077" w:bottom="1440" w:left="1077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19374"/>
      </w:tblGrid>
      <w:tr w:rsidR="00852EC0" w:rsidRPr="00852EC0" w14:paraId="667BF48E" w14:textId="77777777" w:rsidTr="006D5F5B">
        <w:trPr>
          <w:trHeight w:val="551"/>
        </w:trPr>
        <w:tc>
          <w:tcPr>
            <w:tcW w:w="23220" w:type="dxa"/>
            <w:gridSpan w:val="2"/>
            <w:tcBorders>
              <w:bottom w:val="single" w:sz="12" w:space="0" w:color="auto"/>
            </w:tcBorders>
            <w:vAlign w:val="center"/>
          </w:tcPr>
          <w:p w14:paraId="0E0810DF" w14:textId="612C8A7C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b/>
                <w:sz w:val="24"/>
              </w:rPr>
              <w:lastRenderedPageBreak/>
              <w:t>Table S</w:t>
            </w:r>
            <w:r w:rsidR="00D04F99">
              <w:rPr>
                <w:rFonts w:ascii="Candara" w:hAnsi="Candara" w:cs="Times New Roman"/>
                <w:b/>
                <w:sz w:val="24"/>
              </w:rPr>
              <w:t>2</w:t>
            </w:r>
            <w:bookmarkStart w:id="0" w:name="_GoBack"/>
            <w:bookmarkEnd w:id="0"/>
            <w:r w:rsidRPr="00852EC0">
              <w:rPr>
                <w:rFonts w:ascii="Candara" w:hAnsi="Candara" w:cs="Times New Roman"/>
                <w:sz w:val="24"/>
              </w:rPr>
              <w:t xml:space="preserve"> The definitions of secondary outcomes.</w:t>
            </w:r>
          </w:p>
        </w:tc>
      </w:tr>
      <w:tr w:rsidR="0020623F" w:rsidRPr="0020623F" w14:paraId="2116EC78" w14:textId="77777777" w:rsidTr="006D5F5B">
        <w:trPr>
          <w:trHeight w:val="456"/>
        </w:trPr>
        <w:tc>
          <w:tcPr>
            <w:tcW w:w="3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61D89B" w14:textId="77777777" w:rsidR="00852EC0" w:rsidRPr="0020623F" w:rsidRDefault="00852EC0" w:rsidP="0049109B">
            <w:pPr>
              <w:spacing w:line="360" w:lineRule="auto"/>
              <w:rPr>
                <w:rFonts w:ascii="Candara" w:hAnsi="Candara" w:cs="Times New Roman"/>
                <w:b/>
                <w:sz w:val="24"/>
              </w:rPr>
            </w:pPr>
            <w:r w:rsidRPr="0020623F">
              <w:rPr>
                <w:rFonts w:ascii="Candara" w:hAnsi="Candara" w:cs="Times New Roman"/>
                <w:b/>
                <w:sz w:val="24"/>
              </w:rPr>
              <w:t>Outcomes</w:t>
            </w:r>
          </w:p>
        </w:tc>
        <w:tc>
          <w:tcPr>
            <w:tcW w:w="193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BF972A" w14:textId="77777777" w:rsidR="00852EC0" w:rsidRPr="0020623F" w:rsidRDefault="00852EC0" w:rsidP="0049109B">
            <w:pPr>
              <w:spacing w:line="360" w:lineRule="auto"/>
              <w:rPr>
                <w:rFonts w:ascii="Candara" w:hAnsi="Candara" w:cs="Times New Roman"/>
                <w:b/>
                <w:sz w:val="24"/>
              </w:rPr>
            </w:pPr>
            <w:r w:rsidRPr="0020623F">
              <w:rPr>
                <w:rFonts w:ascii="Candara" w:hAnsi="Candara" w:cs="Times New Roman"/>
                <w:b/>
                <w:sz w:val="24"/>
              </w:rPr>
              <w:t>Definitions</w:t>
            </w:r>
          </w:p>
        </w:tc>
      </w:tr>
      <w:tr w:rsidR="006D5F5B" w:rsidRPr="00852EC0" w14:paraId="5434AEF6" w14:textId="77777777" w:rsidTr="006D5F5B">
        <w:trPr>
          <w:trHeight w:val="443"/>
        </w:trPr>
        <w:tc>
          <w:tcPr>
            <w:tcW w:w="3846" w:type="dxa"/>
            <w:tcBorders>
              <w:top w:val="single" w:sz="4" w:space="0" w:color="auto"/>
            </w:tcBorders>
            <w:vAlign w:val="center"/>
          </w:tcPr>
          <w:p w14:paraId="077A72A4" w14:textId="403BE95B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Positive pregnancy</w:t>
            </w:r>
          </w:p>
        </w:tc>
        <w:tc>
          <w:tcPr>
            <w:tcW w:w="19373" w:type="dxa"/>
            <w:tcBorders>
              <w:top w:val="single" w:sz="4" w:space="0" w:color="auto"/>
            </w:tcBorders>
            <w:vAlign w:val="center"/>
          </w:tcPr>
          <w:p w14:paraId="7F8CB625" w14:textId="77777777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Positive pregnancy (biochemical pregnancy), i.e. serum β-hCG level ≥ 10mIU/mL, 14 days after embryo transfer.</w:t>
            </w:r>
          </w:p>
        </w:tc>
      </w:tr>
      <w:tr w:rsidR="006D5F5B" w:rsidRPr="00852EC0" w14:paraId="757385FF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04290796" w14:textId="77777777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Embryo implantation rate</w:t>
            </w:r>
          </w:p>
        </w:tc>
        <w:tc>
          <w:tcPr>
            <w:tcW w:w="19373" w:type="dxa"/>
            <w:vAlign w:val="center"/>
          </w:tcPr>
          <w:p w14:paraId="3514AE67" w14:textId="77777777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Embryo implantation rate was defined as the number of intrauterine gestational sacs observed divided by the number of embryos transferred.</w:t>
            </w:r>
          </w:p>
        </w:tc>
      </w:tr>
      <w:tr w:rsidR="006D5F5B" w:rsidRPr="00852EC0" w14:paraId="01147A38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6BE88D02" w14:textId="12D5183E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Clinical pregnancy</w:t>
            </w:r>
          </w:p>
        </w:tc>
        <w:tc>
          <w:tcPr>
            <w:tcW w:w="19373" w:type="dxa"/>
            <w:vAlign w:val="center"/>
          </w:tcPr>
          <w:p w14:paraId="53766BDA" w14:textId="77777777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Clinical pregnancy, defined as an intrauterine gestational sac with fetal heartbeat detected by transvaginal ultrasonography after 6 weeks of gestation.</w:t>
            </w:r>
          </w:p>
        </w:tc>
      </w:tr>
      <w:tr w:rsidR="006D5F5B" w:rsidRPr="00852EC0" w14:paraId="7961FF4B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09A158AA" w14:textId="3838263F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Ectopic pregnancy</w:t>
            </w:r>
          </w:p>
        </w:tc>
        <w:tc>
          <w:tcPr>
            <w:tcW w:w="19373" w:type="dxa"/>
            <w:vAlign w:val="center"/>
          </w:tcPr>
          <w:p w14:paraId="0DD32C95" w14:textId="77777777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Ectopic pregnancy, defined as a pregnancy in which implantation takes place outside the uterine cavity.</w:t>
            </w:r>
          </w:p>
        </w:tc>
      </w:tr>
      <w:tr w:rsidR="006D5F5B" w:rsidRPr="00852EC0" w14:paraId="0709B1C7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3F8BDA6B" w14:textId="56581F7B" w:rsidR="00852EC0" w:rsidRPr="00852EC0" w:rsidRDefault="00204B6B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>
              <w:rPr>
                <w:rFonts w:ascii="Candara" w:hAnsi="Candara" w:cs="Times New Roman"/>
                <w:sz w:val="24"/>
              </w:rPr>
              <w:t>Clinical p</w:t>
            </w:r>
            <w:r w:rsidR="00852EC0" w:rsidRPr="00852EC0">
              <w:rPr>
                <w:rFonts w:ascii="Candara" w:hAnsi="Candara" w:cs="Times New Roman"/>
                <w:sz w:val="24"/>
              </w:rPr>
              <w:t>regnancy loss</w:t>
            </w:r>
          </w:p>
        </w:tc>
        <w:tc>
          <w:tcPr>
            <w:tcW w:w="19373" w:type="dxa"/>
            <w:vAlign w:val="center"/>
          </w:tcPr>
          <w:p w14:paraId="734707F8" w14:textId="77777777" w:rsidR="00852EC0" w:rsidRPr="00852EC0" w:rsidRDefault="00852EC0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>Pregnancy loss, defined as clinically recognized spontaneous loss of pregnancy before the completion of twenty gestational weeks.</w:t>
            </w:r>
          </w:p>
        </w:tc>
      </w:tr>
      <w:tr w:rsidR="005871B5" w:rsidRPr="00852EC0" w14:paraId="7F665E7F" w14:textId="77777777" w:rsidTr="006D5F5B">
        <w:trPr>
          <w:trHeight w:val="443"/>
        </w:trPr>
        <w:tc>
          <w:tcPr>
            <w:tcW w:w="3846" w:type="dxa"/>
            <w:vAlign w:val="center"/>
          </w:tcPr>
          <w:p w14:paraId="78C1BDBF" w14:textId="2368DBC0" w:rsidR="005871B5" w:rsidRPr="00852EC0" w:rsidRDefault="00204B6B" w:rsidP="0049109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78073A">
              <w:rPr>
                <w:rFonts w:ascii="Candara" w:hAnsi="Candara"/>
                <w:sz w:val="24"/>
                <w:szCs w:val="24"/>
              </w:rPr>
              <w:t xml:space="preserve">Biochemical </w:t>
            </w:r>
            <w:r>
              <w:rPr>
                <w:rFonts w:ascii="Candara" w:hAnsi="Candara" w:hint="eastAsia"/>
                <w:sz w:val="24"/>
                <w:szCs w:val="24"/>
              </w:rPr>
              <w:t>pregnancy</w:t>
            </w:r>
            <w:r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78073A">
              <w:rPr>
                <w:rFonts w:ascii="Candara" w:hAnsi="Candara"/>
                <w:sz w:val="24"/>
                <w:szCs w:val="24"/>
              </w:rPr>
              <w:t>loss</w:t>
            </w:r>
          </w:p>
        </w:tc>
        <w:tc>
          <w:tcPr>
            <w:tcW w:w="19373" w:type="dxa"/>
            <w:vAlign w:val="center"/>
          </w:tcPr>
          <w:p w14:paraId="3B9933D6" w14:textId="1B53D2D3" w:rsidR="005871B5" w:rsidRPr="00852EC0" w:rsidRDefault="00B6725B" w:rsidP="00B6725B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B6725B">
              <w:rPr>
                <w:rFonts w:ascii="Candara" w:hAnsi="Candara" w:cs="Times New Roman"/>
                <w:sz w:val="24"/>
              </w:rPr>
              <w:t>Non-visualized pregnancy losses documented only by a positive pregnancy test (serum or urine human chorionic gonadotrophin).</w:t>
            </w:r>
          </w:p>
        </w:tc>
      </w:tr>
      <w:tr w:rsidR="001F41AE" w:rsidRPr="00852EC0" w14:paraId="43EBF397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44C833B5" w14:textId="5E7B9B4B" w:rsidR="001F41AE" w:rsidRPr="00852EC0" w:rsidRDefault="001F41AE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>
              <w:rPr>
                <w:rFonts w:ascii="Candara" w:hAnsi="Candara" w:cs="Times New Roman"/>
                <w:sz w:val="24"/>
              </w:rPr>
              <w:t>multiple</w:t>
            </w:r>
            <w:r w:rsidRPr="00852EC0">
              <w:rPr>
                <w:rFonts w:ascii="Candara" w:hAnsi="Candara" w:cs="Times New Roman"/>
                <w:sz w:val="24"/>
              </w:rPr>
              <w:t xml:space="preserve"> pregnancies</w:t>
            </w:r>
          </w:p>
        </w:tc>
        <w:tc>
          <w:tcPr>
            <w:tcW w:w="19373" w:type="dxa"/>
            <w:vAlign w:val="center"/>
          </w:tcPr>
          <w:p w14:paraId="4F7483AA" w14:textId="470177D8" w:rsidR="001F41AE" w:rsidRPr="00852EC0" w:rsidRDefault="001F41AE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852EC0">
              <w:rPr>
                <w:rFonts w:ascii="Candara" w:hAnsi="Candara" w:cs="Times New Roman"/>
                <w:sz w:val="24"/>
              </w:rPr>
              <w:t xml:space="preserve">A pregnancy in which two </w:t>
            </w:r>
            <w:r>
              <w:rPr>
                <w:rFonts w:ascii="Candara" w:hAnsi="Candara" w:cs="Times New Roman"/>
                <w:sz w:val="24"/>
              </w:rPr>
              <w:t xml:space="preserve">or more </w:t>
            </w:r>
            <w:r w:rsidRPr="00852EC0">
              <w:rPr>
                <w:rFonts w:ascii="Candara" w:hAnsi="Candara" w:cs="Times New Roman"/>
                <w:sz w:val="24"/>
              </w:rPr>
              <w:t>embryos develop in the uterus at the same time.</w:t>
            </w:r>
          </w:p>
        </w:tc>
      </w:tr>
      <w:tr w:rsidR="002C40AE" w:rsidRPr="00852EC0" w14:paraId="19521ACA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708CDA37" w14:textId="1725B8B4" w:rsidR="002C40AE" w:rsidRDefault="002C40AE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>
              <w:rPr>
                <w:rFonts w:ascii="Candara" w:hAnsi="Candara" w:cs="Times New Roman" w:hint="eastAsia"/>
                <w:sz w:val="24"/>
              </w:rPr>
              <w:t>L</w:t>
            </w:r>
            <w:r>
              <w:rPr>
                <w:rFonts w:ascii="Candara" w:hAnsi="Candara" w:cs="Times New Roman"/>
                <w:sz w:val="24"/>
              </w:rPr>
              <w:t>ive birth</w:t>
            </w:r>
          </w:p>
        </w:tc>
        <w:tc>
          <w:tcPr>
            <w:tcW w:w="19373" w:type="dxa"/>
            <w:vAlign w:val="center"/>
          </w:tcPr>
          <w:p w14:paraId="669C6817" w14:textId="1C2EF6E7" w:rsidR="002C40AE" w:rsidRPr="00852EC0" w:rsidRDefault="001F25F7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>
              <w:rPr>
                <w:rFonts w:ascii="Candara" w:hAnsi="Candara" w:cs="Times New Roman"/>
                <w:sz w:val="24"/>
              </w:rPr>
              <w:t>L</w:t>
            </w:r>
            <w:r w:rsidR="00380CC1" w:rsidRPr="00380CC1">
              <w:rPr>
                <w:rFonts w:ascii="Candara" w:hAnsi="Candara" w:cs="Times New Roman"/>
                <w:sz w:val="24"/>
              </w:rPr>
              <w:t>ive birth, defined as the birth of at least one child with breath and heartbeat, irrespective of the duration of gestation.</w:t>
            </w:r>
          </w:p>
        </w:tc>
      </w:tr>
      <w:tr w:rsidR="005871B5" w:rsidRPr="00852EC0" w14:paraId="7D2FCA2A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55A2A9E9" w14:textId="261ABC09" w:rsidR="005871B5" w:rsidRDefault="005A0A33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Preeclampsia</w:t>
            </w:r>
          </w:p>
        </w:tc>
        <w:tc>
          <w:tcPr>
            <w:tcW w:w="19373" w:type="dxa"/>
            <w:vAlign w:val="center"/>
          </w:tcPr>
          <w:p w14:paraId="5C5D2A62" w14:textId="0B905CCE" w:rsidR="005871B5" w:rsidRPr="00852EC0" w:rsidRDefault="00E22474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E22474">
              <w:rPr>
                <w:rFonts w:ascii="Candara" w:hAnsi="Candara" w:cs="Times New Roman"/>
                <w:sz w:val="24"/>
              </w:rPr>
              <w:t>It is characterized by hypertension (blood pressure [BP] &gt; 140/90) and proteinuria (300 mg in 24 hours or 1+ dipstick) after 20 weeks’ gestation.</w:t>
            </w:r>
          </w:p>
        </w:tc>
      </w:tr>
      <w:tr w:rsidR="001F41AE" w:rsidRPr="00852EC0" w14:paraId="10EBC425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3899BCF6" w14:textId="7C4902DD" w:rsidR="001F41AE" w:rsidRPr="00852EC0" w:rsidRDefault="005A0A33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3F0521">
              <w:rPr>
                <w:rFonts w:ascii="Candara" w:hAnsi="Candara"/>
                <w:sz w:val="24"/>
                <w:szCs w:val="24"/>
              </w:rPr>
              <w:t>Gestational diabetes</w:t>
            </w:r>
          </w:p>
        </w:tc>
        <w:tc>
          <w:tcPr>
            <w:tcW w:w="19373" w:type="dxa"/>
            <w:vAlign w:val="center"/>
          </w:tcPr>
          <w:p w14:paraId="7CF2FD49" w14:textId="6ABABEF8" w:rsidR="001F41AE" w:rsidRPr="00852EC0" w:rsidRDefault="00210A21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210A21">
              <w:rPr>
                <w:rFonts w:ascii="Candara" w:hAnsi="Candara" w:cs="Times New Roman"/>
                <w:sz w:val="24"/>
              </w:rPr>
              <w:t>Diagnosis is made when fasting plasma glucose is measured at 24-28 weeks of gestation and an oral glucose tolerance test (OGTT) is performed, and normal criteria are met or exceeded.</w:t>
            </w:r>
          </w:p>
        </w:tc>
      </w:tr>
      <w:tr w:rsidR="001F41AE" w:rsidRPr="00852EC0" w14:paraId="6AAE0711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113E255C" w14:textId="04F1D90F" w:rsidR="001F41AE" w:rsidRPr="00852EC0" w:rsidRDefault="00E93DB8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Gestational hypertension</w:t>
            </w:r>
          </w:p>
        </w:tc>
        <w:tc>
          <w:tcPr>
            <w:tcW w:w="19373" w:type="dxa"/>
            <w:vAlign w:val="center"/>
          </w:tcPr>
          <w:p w14:paraId="182BFDA3" w14:textId="15CC26E3" w:rsidR="001F41AE" w:rsidRPr="00852EC0" w:rsidRDefault="001978A6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1978A6">
              <w:rPr>
                <w:rFonts w:ascii="Candara" w:hAnsi="Candara" w:cs="Times New Roman" w:hint="eastAsia"/>
                <w:sz w:val="24"/>
              </w:rPr>
              <w:t xml:space="preserve">Gestational hypertension: blood pressure </w:t>
            </w:r>
            <w:r w:rsidRPr="001978A6">
              <w:rPr>
                <w:rFonts w:ascii="Times New Roman" w:hAnsi="Times New Roman" w:cs="Times New Roman"/>
                <w:sz w:val="24"/>
              </w:rPr>
              <w:t>≥</w:t>
            </w:r>
            <w:r w:rsidRPr="001978A6">
              <w:rPr>
                <w:rFonts w:ascii="Candara" w:hAnsi="Candara" w:cs="Times New Roman" w:hint="eastAsia"/>
                <w:sz w:val="24"/>
              </w:rPr>
              <w:t xml:space="preserve"> 140/90 mmHg after 20 weeks of gestation with negative urine protein or 24-hour urine protein quantification &lt; 0.3 g/L.</w:t>
            </w:r>
          </w:p>
        </w:tc>
      </w:tr>
      <w:tr w:rsidR="001F41AE" w:rsidRPr="00852EC0" w14:paraId="3DBB1388" w14:textId="77777777" w:rsidTr="006D5F5B">
        <w:trPr>
          <w:trHeight w:val="443"/>
        </w:trPr>
        <w:tc>
          <w:tcPr>
            <w:tcW w:w="3846" w:type="dxa"/>
            <w:vAlign w:val="center"/>
          </w:tcPr>
          <w:p w14:paraId="1DD282B6" w14:textId="2A23119C" w:rsidR="001F41AE" w:rsidRPr="00852EC0" w:rsidRDefault="00E93DB8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Preterm delivery</w:t>
            </w:r>
          </w:p>
        </w:tc>
        <w:tc>
          <w:tcPr>
            <w:tcW w:w="19373" w:type="dxa"/>
            <w:vAlign w:val="center"/>
          </w:tcPr>
          <w:p w14:paraId="2FED4D4B" w14:textId="0438D2AF" w:rsidR="001F41AE" w:rsidRPr="00852EC0" w:rsidRDefault="004D421E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4D421E">
              <w:rPr>
                <w:rFonts w:ascii="Candara" w:hAnsi="Candara" w:cs="Times New Roman"/>
                <w:sz w:val="24"/>
              </w:rPr>
              <w:t>Preterm delivery refers to delivery between 28 weeks and less than 37 weeks of gestation.</w:t>
            </w:r>
          </w:p>
        </w:tc>
      </w:tr>
      <w:tr w:rsidR="001F41AE" w:rsidRPr="00852EC0" w14:paraId="4EFED9C2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263D0882" w14:textId="705C7BD7" w:rsidR="001F41AE" w:rsidRPr="00852EC0" w:rsidRDefault="00E93DB8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737309">
              <w:rPr>
                <w:rFonts w:ascii="Candara" w:hAnsi="Candara"/>
                <w:sz w:val="24"/>
                <w:szCs w:val="24"/>
              </w:rPr>
              <w:t>Low birth weight</w:t>
            </w:r>
          </w:p>
        </w:tc>
        <w:tc>
          <w:tcPr>
            <w:tcW w:w="19373" w:type="dxa"/>
            <w:vAlign w:val="center"/>
          </w:tcPr>
          <w:p w14:paraId="0E7C3B62" w14:textId="79F36829" w:rsidR="001F41AE" w:rsidRPr="00852EC0" w:rsidRDefault="004D421E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4D421E">
              <w:rPr>
                <w:rFonts w:ascii="Candara" w:hAnsi="Candara" w:cs="Times New Roman"/>
                <w:sz w:val="24"/>
              </w:rPr>
              <w:t>Low birth weight, defined as &lt; 2,500 g of a newborn’s weight.</w:t>
            </w:r>
          </w:p>
        </w:tc>
      </w:tr>
      <w:tr w:rsidR="00E93DB8" w:rsidRPr="00852EC0" w14:paraId="16A60BBB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43C36F2A" w14:textId="733AA44A" w:rsidR="00E93DB8" w:rsidRPr="00737309" w:rsidRDefault="00E93DB8" w:rsidP="001F41AE">
            <w:pPr>
              <w:spacing w:line="360" w:lineRule="auto"/>
              <w:rPr>
                <w:rFonts w:ascii="Candara" w:hAnsi="Candara"/>
                <w:sz w:val="24"/>
                <w:szCs w:val="24"/>
              </w:rPr>
            </w:pPr>
            <w:r w:rsidRPr="000B40C1">
              <w:rPr>
                <w:rFonts w:ascii="Candara" w:hAnsi="Candara"/>
                <w:sz w:val="24"/>
                <w:szCs w:val="24"/>
              </w:rPr>
              <w:t>Small for gestational age</w:t>
            </w:r>
            <w:r w:rsidR="004D421E">
              <w:rPr>
                <w:rFonts w:ascii="Candara" w:hAnsi="Candara"/>
                <w:sz w:val="24"/>
                <w:szCs w:val="24"/>
              </w:rPr>
              <w:t xml:space="preserve"> (SGA)</w:t>
            </w:r>
          </w:p>
        </w:tc>
        <w:tc>
          <w:tcPr>
            <w:tcW w:w="19373" w:type="dxa"/>
            <w:vAlign w:val="center"/>
          </w:tcPr>
          <w:p w14:paraId="3B8C7660" w14:textId="4E7C974F" w:rsidR="00E93DB8" w:rsidRPr="00852EC0" w:rsidRDefault="004D421E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4D421E">
              <w:rPr>
                <w:rFonts w:ascii="Candara" w:hAnsi="Candara" w:cs="Times New Roman"/>
                <w:sz w:val="24"/>
              </w:rPr>
              <w:t>The most common definition of small for gestational age (SGA) is a birth weight that is below the 10th percentile.</w:t>
            </w:r>
          </w:p>
        </w:tc>
      </w:tr>
      <w:tr w:rsidR="001F41AE" w:rsidRPr="00852EC0" w14:paraId="303D00DA" w14:textId="77777777" w:rsidTr="006D5F5B">
        <w:trPr>
          <w:trHeight w:val="456"/>
        </w:trPr>
        <w:tc>
          <w:tcPr>
            <w:tcW w:w="3846" w:type="dxa"/>
            <w:vAlign w:val="center"/>
          </w:tcPr>
          <w:p w14:paraId="6ED87241" w14:textId="2B873B41" w:rsidR="001F41AE" w:rsidRPr="00852EC0" w:rsidRDefault="00E93DB8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0B40C1">
              <w:rPr>
                <w:rFonts w:ascii="Candara" w:hAnsi="Candara"/>
                <w:sz w:val="24"/>
                <w:szCs w:val="24"/>
              </w:rPr>
              <w:t>Large for gestational age</w:t>
            </w:r>
            <w:r w:rsidR="004D421E">
              <w:rPr>
                <w:rFonts w:ascii="Candara" w:hAnsi="Candara"/>
                <w:sz w:val="24"/>
                <w:szCs w:val="24"/>
              </w:rPr>
              <w:t xml:space="preserve"> (LGA)</w:t>
            </w:r>
          </w:p>
        </w:tc>
        <w:tc>
          <w:tcPr>
            <w:tcW w:w="19373" w:type="dxa"/>
            <w:vAlign w:val="center"/>
          </w:tcPr>
          <w:p w14:paraId="00A40ABF" w14:textId="2201D06A" w:rsidR="001F41AE" w:rsidRPr="00852EC0" w:rsidRDefault="004D421E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4D421E">
              <w:rPr>
                <w:rFonts w:ascii="Candara" w:hAnsi="Candara" w:cs="Times New Roman"/>
                <w:sz w:val="24"/>
              </w:rPr>
              <w:t>LGA refers to neonatal birth weight larger than the 90th percentile for a given gestational age.</w:t>
            </w:r>
          </w:p>
        </w:tc>
      </w:tr>
      <w:tr w:rsidR="006D5F5B" w:rsidRPr="00852EC0" w14:paraId="71A26C8D" w14:textId="77777777" w:rsidTr="006D5F5B">
        <w:trPr>
          <w:trHeight w:val="456"/>
        </w:trPr>
        <w:tc>
          <w:tcPr>
            <w:tcW w:w="3846" w:type="dxa"/>
            <w:tcBorders>
              <w:bottom w:val="single" w:sz="12" w:space="0" w:color="auto"/>
            </w:tcBorders>
            <w:vAlign w:val="center"/>
          </w:tcPr>
          <w:p w14:paraId="19F5DC5D" w14:textId="65F5F1F3" w:rsidR="001F41AE" w:rsidRPr="00852EC0" w:rsidRDefault="00E93DB8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715373">
              <w:rPr>
                <w:rFonts w:ascii="Candara" w:hAnsi="Candara"/>
                <w:sz w:val="24"/>
                <w:szCs w:val="24"/>
              </w:rPr>
              <w:t>Congenital anomalies</w:t>
            </w:r>
          </w:p>
        </w:tc>
        <w:tc>
          <w:tcPr>
            <w:tcW w:w="19373" w:type="dxa"/>
            <w:tcBorders>
              <w:bottom w:val="single" w:sz="12" w:space="0" w:color="auto"/>
            </w:tcBorders>
            <w:vAlign w:val="center"/>
          </w:tcPr>
          <w:p w14:paraId="081390B0" w14:textId="1860A926" w:rsidR="001F41AE" w:rsidRPr="00852EC0" w:rsidRDefault="00AE0AB2" w:rsidP="001F41AE">
            <w:pPr>
              <w:spacing w:line="360" w:lineRule="auto"/>
              <w:rPr>
                <w:rFonts w:ascii="Candara" w:hAnsi="Candara" w:cs="Times New Roman"/>
                <w:sz w:val="24"/>
              </w:rPr>
            </w:pPr>
            <w:r w:rsidRPr="00AE0AB2">
              <w:rPr>
                <w:rFonts w:ascii="Candara" w:hAnsi="Candara" w:cs="Times New Roman"/>
                <w:sz w:val="24"/>
              </w:rPr>
              <w:t>A congenital anomaly is a medically diagnosed condition present at or from birth that significantly deviates from the common structure or function of the body.</w:t>
            </w:r>
          </w:p>
        </w:tc>
      </w:tr>
    </w:tbl>
    <w:p w14:paraId="36AE825C" w14:textId="77777777" w:rsidR="00D62136" w:rsidRPr="00852EC0" w:rsidRDefault="00D62136" w:rsidP="00355928">
      <w:pPr>
        <w:spacing w:line="276" w:lineRule="auto"/>
        <w:rPr>
          <w:rFonts w:ascii="Candara" w:hAnsi="Candara" w:cs="Times New Roman"/>
          <w:sz w:val="24"/>
        </w:rPr>
      </w:pPr>
    </w:p>
    <w:sectPr w:rsidR="00D62136" w:rsidRPr="00852EC0" w:rsidSect="002C40AE">
      <w:pgSz w:w="25345" w:h="13041" w:orient="landscape" w:code="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21C63"/>
    <w:rsid w:val="00003557"/>
    <w:rsid w:val="000475D5"/>
    <w:rsid w:val="000805EE"/>
    <w:rsid w:val="00083046"/>
    <w:rsid w:val="000B40C1"/>
    <w:rsid w:val="000C2767"/>
    <w:rsid w:val="000E6358"/>
    <w:rsid w:val="000E64FC"/>
    <w:rsid w:val="000F5887"/>
    <w:rsid w:val="001179B4"/>
    <w:rsid w:val="00131A42"/>
    <w:rsid w:val="001519A0"/>
    <w:rsid w:val="00153FAF"/>
    <w:rsid w:val="001561D4"/>
    <w:rsid w:val="00156497"/>
    <w:rsid w:val="00177D96"/>
    <w:rsid w:val="00190838"/>
    <w:rsid w:val="001978A6"/>
    <w:rsid w:val="001B0EC9"/>
    <w:rsid w:val="001B183F"/>
    <w:rsid w:val="001D271C"/>
    <w:rsid w:val="001D7E35"/>
    <w:rsid w:val="001F244A"/>
    <w:rsid w:val="001F25F7"/>
    <w:rsid w:val="001F41AE"/>
    <w:rsid w:val="00204B6B"/>
    <w:rsid w:val="0020623F"/>
    <w:rsid w:val="00210A21"/>
    <w:rsid w:val="0021215D"/>
    <w:rsid w:val="00214380"/>
    <w:rsid w:val="00214A31"/>
    <w:rsid w:val="0027293D"/>
    <w:rsid w:val="002C40AE"/>
    <w:rsid w:val="002C7A3A"/>
    <w:rsid w:val="002F6A67"/>
    <w:rsid w:val="003020E1"/>
    <w:rsid w:val="00311565"/>
    <w:rsid w:val="003178D7"/>
    <w:rsid w:val="00317A88"/>
    <w:rsid w:val="003222E3"/>
    <w:rsid w:val="00322557"/>
    <w:rsid w:val="0033222C"/>
    <w:rsid w:val="00354476"/>
    <w:rsid w:val="00355928"/>
    <w:rsid w:val="00380CC1"/>
    <w:rsid w:val="003909E8"/>
    <w:rsid w:val="003B30E7"/>
    <w:rsid w:val="003F0521"/>
    <w:rsid w:val="003F74ED"/>
    <w:rsid w:val="004030E1"/>
    <w:rsid w:val="00440943"/>
    <w:rsid w:val="00460B43"/>
    <w:rsid w:val="00473B81"/>
    <w:rsid w:val="004846DC"/>
    <w:rsid w:val="0049109B"/>
    <w:rsid w:val="004A05D2"/>
    <w:rsid w:val="004D421E"/>
    <w:rsid w:val="004F2431"/>
    <w:rsid w:val="005758B0"/>
    <w:rsid w:val="00583A77"/>
    <w:rsid w:val="005871B5"/>
    <w:rsid w:val="005A0A33"/>
    <w:rsid w:val="005C1D8E"/>
    <w:rsid w:val="005E17A3"/>
    <w:rsid w:val="005E482C"/>
    <w:rsid w:val="00616063"/>
    <w:rsid w:val="00617A67"/>
    <w:rsid w:val="00653300"/>
    <w:rsid w:val="006670D0"/>
    <w:rsid w:val="00695D28"/>
    <w:rsid w:val="0069770A"/>
    <w:rsid w:val="006A416A"/>
    <w:rsid w:val="006A7F40"/>
    <w:rsid w:val="006C2923"/>
    <w:rsid w:val="006D5F5B"/>
    <w:rsid w:val="006E0162"/>
    <w:rsid w:val="00700BFB"/>
    <w:rsid w:val="00715373"/>
    <w:rsid w:val="00724305"/>
    <w:rsid w:val="007250FC"/>
    <w:rsid w:val="00737309"/>
    <w:rsid w:val="007415BD"/>
    <w:rsid w:val="00745365"/>
    <w:rsid w:val="00751007"/>
    <w:rsid w:val="00753119"/>
    <w:rsid w:val="00770103"/>
    <w:rsid w:val="00783AAB"/>
    <w:rsid w:val="007B34E7"/>
    <w:rsid w:val="007B53C2"/>
    <w:rsid w:val="007E167B"/>
    <w:rsid w:val="007F01C3"/>
    <w:rsid w:val="00804DBB"/>
    <w:rsid w:val="0081086E"/>
    <w:rsid w:val="00821C63"/>
    <w:rsid w:val="008310E8"/>
    <w:rsid w:val="008413A3"/>
    <w:rsid w:val="00852EC0"/>
    <w:rsid w:val="008662AD"/>
    <w:rsid w:val="00872283"/>
    <w:rsid w:val="008D00C6"/>
    <w:rsid w:val="008D3373"/>
    <w:rsid w:val="00917B24"/>
    <w:rsid w:val="0094204E"/>
    <w:rsid w:val="009C4FC2"/>
    <w:rsid w:val="00A3051C"/>
    <w:rsid w:val="00A3389B"/>
    <w:rsid w:val="00A35BF1"/>
    <w:rsid w:val="00A4772C"/>
    <w:rsid w:val="00A54CBA"/>
    <w:rsid w:val="00A56A1B"/>
    <w:rsid w:val="00A720B1"/>
    <w:rsid w:val="00A75554"/>
    <w:rsid w:val="00A84379"/>
    <w:rsid w:val="00AE0AB2"/>
    <w:rsid w:val="00AE76CD"/>
    <w:rsid w:val="00B368B9"/>
    <w:rsid w:val="00B6725B"/>
    <w:rsid w:val="00BD2932"/>
    <w:rsid w:val="00C02A91"/>
    <w:rsid w:val="00C15B7E"/>
    <w:rsid w:val="00C51FE6"/>
    <w:rsid w:val="00C62CF4"/>
    <w:rsid w:val="00C7071C"/>
    <w:rsid w:val="00C72444"/>
    <w:rsid w:val="00C7760A"/>
    <w:rsid w:val="00C82EA1"/>
    <w:rsid w:val="00C94598"/>
    <w:rsid w:val="00CB6959"/>
    <w:rsid w:val="00CE44CD"/>
    <w:rsid w:val="00D04F99"/>
    <w:rsid w:val="00D32B99"/>
    <w:rsid w:val="00D52608"/>
    <w:rsid w:val="00D62136"/>
    <w:rsid w:val="00D74AAD"/>
    <w:rsid w:val="00D8199E"/>
    <w:rsid w:val="00DA3106"/>
    <w:rsid w:val="00DA47C3"/>
    <w:rsid w:val="00DB6D9E"/>
    <w:rsid w:val="00DC77E0"/>
    <w:rsid w:val="00DD3506"/>
    <w:rsid w:val="00E054F1"/>
    <w:rsid w:val="00E106F9"/>
    <w:rsid w:val="00E22474"/>
    <w:rsid w:val="00E35B9E"/>
    <w:rsid w:val="00E36F96"/>
    <w:rsid w:val="00E57274"/>
    <w:rsid w:val="00E71C9A"/>
    <w:rsid w:val="00E93DB8"/>
    <w:rsid w:val="00EF1AAE"/>
    <w:rsid w:val="00F116F6"/>
    <w:rsid w:val="00F11C92"/>
    <w:rsid w:val="00F231A6"/>
    <w:rsid w:val="00F23B47"/>
    <w:rsid w:val="00F40242"/>
    <w:rsid w:val="00F91627"/>
    <w:rsid w:val="00FE34ED"/>
    <w:rsid w:val="00FF27B8"/>
    <w:rsid w:val="00FF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A2C99"/>
  <w15:chartTrackingRefBased/>
  <w15:docId w15:val="{4FCC943A-DFEA-4357-9573-11C13AA1E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1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E1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2C4CA-9916-439F-94DB-FD29B20F0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2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Yan Song</dc:creator>
  <cp:keywords/>
  <dc:description/>
  <cp:lastModifiedBy>Jing-Yan Song</cp:lastModifiedBy>
  <cp:revision>136</cp:revision>
  <dcterms:created xsi:type="dcterms:W3CDTF">2021-07-06T16:19:00Z</dcterms:created>
  <dcterms:modified xsi:type="dcterms:W3CDTF">2021-08-14T07:30:00Z</dcterms:modified>
</cp:coreProperties>
</file>